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774"/>
        <w:tblW w:w="81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276"/>
        <w:gridCol w:w="850"/>
        <w:gridCol w:w="250"/>
        <w:gridCol w:w="699"/>
        <w:gridCol w:w="752"/>
        <w:gridCol w:w="1090"/>
        <w:gridCol w:w="851"/>
      </w:tblGrid>
      <w:tr w:rsidR="00442F58" w:rsidRPr="00303323" w14:paraId="33686076" w14:textId="77777777" w:rsidTr="00442F58">
        <w:trPr>
          <w:trHeight w:hRule="exact"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24D42C7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6449016"/>
            <w:bookmarkStart w:id="1" w:name="_Hlk86449003"/>
            <w:bookmarkStart w:id="2" w:name="_Hlk90398186"/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78DB4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Univariate model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14:paraId="61D4222F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305638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Multivariate model</w:t>
            </w:r>
          </w:p>
        </w:tc>
      </w:tr>
      <w:tr w:rsidR="00442F58" w:rsidRPr="00303323" w14:paraId="4D1312B6" w14:textId="77777777" w:rsidTr="00442F58">
        <w:trPr>
          <w:trHeight w:hRule="exact" w:val="28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6495899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8B53C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757F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1538B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636EBD22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</w:tcPr>
          <w:p w14:paraId="2A5A9FB0" w14:textId="77777777" w:rsidR="00442F58" w:rsidRPr="00C77EE7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</w:tcPr>
          <w:p w14:paraId="71ACF0B6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14:paraId="129B64CA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E7657CC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442F58" w:rsidRPr="00303323" w14:paraId="7A037D77" w14:textId="77777777" w:rsidTr="00442F58">
        <w:trPr>
          <w:trHeight w:hRule="exact" w:val="284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FC1B5A4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62597F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106654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53294D5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608493EE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592C0885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094FC836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54C076B0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6962B2E" w14:textId="77777777" w:rsidR="00442F58" w:rsidRPr="00AE106C" w:rsidRDefault="00442F58" w:rsidP="00442F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42F58" w:rsidRPr="00303323" w14:paraId="218D463F" w14:textId="77777777" w:rsidTr="00442F58">
        <w:trPr>
          <w:trHeight w:hRule="exact" w:val="284"/>
        </w:trPr>
        <w:tc>
          <w:tcPr>
            <w:tcW w:w="1560" w:type="dxa"/>
            <w:vAlign w:val="center"/>
          </w:tcPr>
          <w:p w14:paraId="72F144E0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AE10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CEC2EF3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vAlign w:val="center"/>
          </w:tcPr>
          <w:p w14:paraId="7BD1F791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-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411366F8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50" w:type="dxa"/>
          </w:tcPr>
          <w:p w14:paraId="20620426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</w:tcPr>
          <w:p w14:paraId="6B45E74A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73C6F8A4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333DA809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642FDE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F58" w:rsidRPr="00303323" w14:paraId="4D4D8CCF" w14:textId="77777777" w:rsidTr="00442F58">
        <w:trPr>
          <w:trHeight w:hRule="exact" w:val="284"/>
        </w:trPr>
        <w:tc>
          <w:tcPr>
            <w:tcW w:w="1560" w:type="dxa"/>
            <w:vAlign w:val="center"/>
          </w:tcPr>
          <w:p w14:paraId="43CC9642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PSA (ng/ml)</w:t>
            </w:r>
          </w:p>
        </w:tc>
        <w:tc>
          <w:tcPr>
            <w:tcW w:w="850" w:type="dxa"/>
            <w:vAlign w:val="center"/>
          </w:tcPr>
          <w:p w14:paraId="1AAD44BC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0432A336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25AC09F6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dxa"/>
          </w:tcPr>
          <w:p w14:paraId="5406F6CF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</w:tcPr>
          <w:p w14:paraId="2A37583D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2840EB5C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5D920209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64F666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F58" w:rsidRPr="00303323" w14:paraId="36A2CFBD" w14:textId="77777777" w:rsidTr="00442F58">
        <w:trPr>
          <w:trHeight w:hRule="exact" w:val="284"/>
        </w:trPr>
        <w:tc>
          <w:tcPr>
            <w:tcW w:w="1560" w:type="dxa"/>
            <w:vAlign w:val="center"/>
          </w:tcPr>
          <w:p w14:paraId="331FAE4D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PSAD</w:t>
            </w:r>
          </w:p>
        </w:tc>
        <w:tc>
          <w:tcPr>
            <w:tcW w:w="850" w:type="dxa"/>
            <w:vAlign w:val="center"/>
          </w:tcPr>
          <w:p w14:paraId="616E964A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67</w:t>
            </w:r>
          </w:p>
        </w:tc>
        <w:tc>
          <w:tcPr>
            <w:tcW w:w="1276" w:type="dxa"/>
            <w:vAlign w:val="center"/>
          </w:tcPr>
          <w:p w14:paraId="6A88784F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77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90</w:t>
            </w:r>
          </w:p>
        </w:tc>
        <w:tc>
          <w:tcPr>
            <w:tcW w:w="850" w:type="dxa"/>
            <w:vAlign w:val="center"/>
          </w:tcPr>
          <w:p w14:paraId="107C7054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50" w:type="dxa"/>
          </w:tcPr>
          <w:p w14:paraId="10EE0323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</w:tcPr>
          <w:p w14:paraId="15FB072C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752" w:type="dxa"/>
            <w:vAlign w:val="center"/>
          </w:tcPr>
          <w:p w14:paraId="5A4ED1F7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1090" w:type="dxa"/>
            <w:vAlign w:val="center"/>
          </w:tcPr>
          <w:p w14:paraId="1CD9C64D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57</w:t>
            </w:r>
          </w:p>
        </w:tc>
        <w:tc>
          <w:tcPr>
            <w:tcW w:w="851" w:type="dxa"/>
            <w:vAlign w:val="center"/>
          </w:tcPr>
          <w:p w14:paraId="69993C15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42F58" w:rsidRPr="00303323" w14:paraId="1E3A7868" w14:textId="77777777" w:rsidTr="00442F58">
        <w:trPr>
          <w:trHeight w:hRule="exact" w:val="284"/>
        </w:trPr>
        <w:tc>
          <w:tcPr>
            <w:tcW w:w="1560" w:type="dxa"/>
            <w:vAlign w:val="center"/>
          </w:tcPr>
          <w:p w14:paraId="1F0864E5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 xml:space="preserve">PI-RAD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850" w:type="dxa"/>
            <w:vAlign w:val="center"/>
          </w:tcPr>
          <w:p w14:paraId="201379DD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3</w:t>
            </w:r>
          </w:p>
        </w:tc>
        <w:tc>
          <w:tcPr>
            <w:tcW w:w="1276" w:type="dxa"/>
            <w:vAlign w:val="center"/>
          </w:tcPr>
          <w:p w14:paraId="2636D081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1</w:t>
            </w: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51</w:t>
            </w:r>
          </w:p>
        </w:tc>
        <w:tc>
          <w:tcPr>
            <w:tcW w:w="850" w:type="dxa"/>
            <w:vAlign w:val="center"/>
          </w:tcPr>
          <w:p w14:paraId="1FE9A7B4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50" w:type="dxa"/>
          </w:tcPr>
          <w:p w14:paraId="61D358C4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</w:tcPr>
          <w:p w14:paraId="04012FC6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2</w:t>
            </w:r>
          </w:p>
        </w:tc>
        <w:tc>
          <w:tcPr>
            <w:tcW w:w="752" w:type="dxa"/>
            <w:vAlign w:val="center"/>
          </w:tcPr>
          <w:p w14:paraId="3C9266DE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1090" w:type="dxa"/>
            <w:vAlign w:val="center"/>
          </w:tcPr>
          <w:p w14:paraId="5781255E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3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851" w:type="dxa"/>
            <w:vAlign w:val="center"/>
          </w:tcPr>
          <w:p w14:paraId="1083755F" w14:textId="77777777" w:rsidR="00442F58" w:rsidRPr="00AE106C" w:rsidRDefault="00442F58" w:rsidP="0044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0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E106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bookmarkEnd w:id="1"/>
    <w:p w14:paraId="342FEF30" w14:textId="25B5D4C7" w:rsidR="00442F58" w:rsidRPr="00E65668" w:rsidRDefault="00442F58" w:rsidP="00442F58">
      <w:pPr>
        <w:rPr>
          <w:sz w:val="18"/>
          <w:szCs w:val="18"/>
        </w:rPr>
      </w:pPr>
      <w:r w:rsidRPr="00395571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65668">
        <w:rPr>
          <w:rFonts w:ascii="Times New Roman" w:hAnsi="Times New Roman" w:cs="Times New Roman"/>
          <w:sz w:val="18"/>
          <w:szCs w:val="18"/>
        </w:rPr>
        <w:t>Univariate and multivariate analysis for screening the predictors of outcome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>
        <w:rPr>
          <w:rFonts w:ascii="Times New Roman" w:hAnsi="Times New Roman" w:cs="Times New Roman"/>
          <w:sz w:val="18"/>
          <w:szCs w:val="18"/>
        </w:rPr>
        <w:t>cs</w:t>
      </w:r>
      <w:r>
        <w:rPr>
          <w:rFonts w:ascii="Times New Roman" w:hAnsi="Times New Roman" w:cs="Times New Roman"/>
          <w:sz w:val="18"/>
          <w:szCs w:val="18"/>
        </w:rPr>
        <w:t>P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proofErr w:type="spellEnd"/>
      <w:r>
        <w:rPr>
          <w:rFonts w:ascii="Times New Roman" w:hAnsi="Times New Roman" w:cs="Times New Roman"/>
          <w:sz w:val="18"/>
          <w:szCs w:val="18"/>
        </w:rPr>
        <w:t>)</w:t>
      </w:r>
      <w:r w:rsidRPr="00E65668">
        <w:rPr>
          <w:rFonts w:ascii="Times New Roman" w:hAnsi="Times New Roman" w:cs="Times New Roman"/>
          <w:sz w:val="18"/>
          <w:szCs w:val="18"/>
        </w:rPr>
        <w:t xml:space="preserve"> of prostatic biopsy</w:t>
      </w:r>
      <w:bookmarkEnd w:id="0"/>
    </w:p>
    <w:p w14:paraId="6CC9163C" w14:textId="5B011E35" w:rsidR="00442F58" w:rsidRPr="00395571" w:rsidRDefault="00442F58" w:rsidP="00442F58">
      <w:pPr>
        <w:rPr>
          <w:rFonts w:ascii="Times New Roman" w:hAnsi="Times New Roman" w:cs="Times New Roman"/>
          <w:i/>
          <w:iCs/>
          <w:sz w:val="18"/>
          <w:szCs w:val="18"/>
        </w:rPr>
      </w:pPr>
      <w:bookmarkStart w:id="3" w:name="_Hlk86449044"/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s</w:t>
      </w:r>
      <w:r>
        <w:rPr>
          <w:rFonts w:ascii="Times New Roman" w:hAnsi="Times New Roman" w:cs="Times New Roman"/>
          <w:i/>
          <w:iCs/>
          <w:sz w:val="18"/>
          <w:szCs w:val="18"/>
        </w:rPr>
        <w:t>PCa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442F58">
        <w:rPr>
          <w:rFonts w:ascii="Times New Roman" w:hAnsi="Times New Roman" w:cs="Times New Roman"/>
          <w:i/>
          <w:iCs/>
          <w:sz w:val="18"/>
          <w:szCs w:val="18"/>
        </w:rPr>
        <w:t xml:space="preserve">clinically significant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rostate cancer; </w:t>
      </w:r>
      <w:r w:rsidRPr="00395571">
        <w:rPr>
          <w:rFonts w:ascii="Times New Roman" w:hAnsi="Times New Roman" w:cs="Times New Roman"/>
          <w:i/>
          <w:iCs/>
          <w:sz w:val="18"/>
          <w:szCs w:val="18"/>
        </w:rPr>
        <w:t>BMI, body Mass Index; PSA, prostate-specific antigen; PSAD, prostate-specific antigen density; PI-RADS, prostate imaging-reporting and data system; OR, odds ratio; CI, confidence interval.</w:t>
      </w:r>
    </w:p>
    <w:bookmarkEnd w:id="2"/>
    <w:bookmarkEnd w:id="3"/>
    <w:p w14:paraId="4E579C0E" w14:textId="77777777" w:rsidR="00DE6EEC" w:rsidRPr="00442F58" w:rsidRDefault="00DE6EEC"/>
    <w:sectPr w:rsidR="00DE6EEC" w:rsidRPr="00442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DDB7E" w14:textId="77777777" w:rsidR="006803DD" w:rsidRDefault="006803DD" w:rsidP="00E8011C">
      <w:r>
        <w:separator/>
      </w:r>
    </w:p>
  </w:endnote>
  <w:endnote w:type="continuationSeparator" w:id="0">
    <w:p w14:paraId="4F7BD620" w14:textId="77777777" w:rsidR="006803DD" w:rsidRDefault="006803DD" w:rsidP="00E8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38112" w14:textId="77777777" w:rsidR="006803DD" w:rsidRDefault="006803DD" w:rsidP="00E8011C">
      <w:r>
        <w:separator/>
      </w:r>
    </w:p>
  </w:footnote>
  <w:footnote w:type="continuationSeparator" w:id="0">
    <w:p w14:paraId="3F51515A" w14:textId="77777777" w:rsidR="006803DD" w:rsidRDefault="006803DD" w:rsidP="00E80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E1A"/>
    <w:rsid w:val="000A3E1A"/>
    <w:rsid w:val="00147385"/>
    <w:rsid w:val="002078C0"/>
    <w:rsid w:val="00442F58"/>
    <w:rsid w:val="005121F0"/>
    <w:rsid w:val="006803DD"/>
    <w:rsid w:val="007F5537"/>
    <w:rsid w:val="0095476E"/>
    <w:rsid w:val="00DE6EEC"/>
    <w:rsid w:val="00E8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34C63"/>
  <w15:chartTrackingRefBased/>
  <w15:docId w15:val="{655E2253-4D6F-4760-B373-29CEAEF0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11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11C"/>
    <w:rPr>
      <w:sz w:val="18"/>
      <w:szCs w:val="18"/>
    </w:rPr>
  </w:style>
  <w:style w:type="table" w:styleId="a7">
    <w:name w:val="Table Grid"/>
    <w:basedOn w:val="a1"/>
    <w:uiPriority w:val="39"/>
    <w:rsid w:val="00E80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常明</dc:creator>
  <cp:keywords/>
  <dc:description/>
  <cp:lastModifiedBy>王 常明</cp:lastModifiedBy>
  <cp:revision>4</cp:revision>
  <dcterms:created xsi:type="dcterms:W3CDTF">2021-12-14T03:44:00Z</dcterms:created>
  <dcterms:modified xsi:type="dcterms:W3CDTF">2021-12-14T10:20:00Z</dcterms:modified>
</cp:coreProperties>
</file>